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720"/>
        <w:gridCol w:w="990"/>
        <w:gridCol w:w="630"/>
        <w:gridCol w:w="1170"/>
        <w:gridCol w:w="720"/>
        <w:gridCol w:w="985"/>
        <w:gridCol w:w="985"/>
      </w:tblGrid>
      <w:tr w:rsidR="00DB61B8" w:rsidRPr="00064200" w14:paraId="79718324" w14:textId="77777777" w:rsidTr="00B36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Merge w:val="restart"/>
          </w:tcPr>
          <w:p w14:paraId="60404EB9" w14:textId="77777777" w:rsidR="00DB61B8" w:rsidRPr="00C300C4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nderlining cause and associated conditions  </w:t>
            </w:r>
          </w:p>
        </w:tc>
        <w:tc>
          <w:tcPr>
            <w:tcW w:w="1710" w:type="dxa"/>
            <w:gridSpan w:val="2"/>
          </w:tcPr>
          <w:p w14:paraId="1E190020" w14:textId="77777777" w:rsidR="00DB61B8" w:rsidRPr="00C300C4" w:rsidRDefault="00DB61B8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 PLTC (n=359)</w:t>
            </w:r>
          </w:p>
        </w:tc>
        <w:tc>
          <w:tcPr>
            <w:tcW w:w="1800" w:type="dxa"/>
            <w:gridSpan w:val="2"/>
          </w:tcPr>
          <w:p w14:paraId="40269B33" w14:textId="77777777" w:rsidR="00DB61B8" w:rsidRPr="00C300C4" w:rsidRDefault="00DB61B8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N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ses (n=180)</w:t>
            </w:r>
          </w:p>
        </w:tc>
        <w:tc>
          <w:tcPr>
            <w:tcW w:w="1705" w:type="dxa"/>
            <w:gridSpan w:val="2"/>
          </w:tcPr>
          <w:p w14:paraId="241CC99F" w14:textId="77777777" w:rsidR="00DB61B8" w:rsidRPr="00C300C4" w:rsidRDefault="00DB61B8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nal death</w:t>
            </w:r>
          </w:p>
        </w:tc>
        <w:tc>
          <w:tcPr>
            <w:tcW w:w="985" w:type="dxa"/>
          </w:tcPr>
          <w:p w14:paraId="7F6FA748" w14:textId="77777777" w:rsidR="00DB61B8" w:rsidRPr="00C300C4" w:rsidRDefault="00DB61B8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</w:t>
            </w:r>
          </w:p>
        </w:tc>
      </w:tr>
      <w:tr w:rsidR="00DB61B8" w:rsidRPr="00064200" w14:paraId="0D8ECCDF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vMerge/>
          </w:tcPr>
          <w:p w14:paraId="12C10460" w14:textId="77777777" w:rsidR="00DB61B8" w:rsidRPr="00C300C4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20" w:type="dxa"/>
          </w:tcPr>
          <w:p w14:paraId="11D199F0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310B5578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</w:tcPr>
          <w:p w14:paraId="1ADAA8CC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</w:tcPr>
          <w:p w14:paraId="518A6988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</w:tcPr>
          <w:p w14:paraId="45FF74ED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5" w:type="dxa"/>
          </w:tcPr>
          <w:p w14:paraId="74357EDD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85" w:type="dxa"/>
          </w:tcPr>
          <w:p w14:paraId="4350CB29" w14:textId="77777777" w:rsidR="00DB61B8" w:rsidRPr="00C300C4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B61B8" w:rsidRPr="00064200" w14:paraId="2901B140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A564CD8" w14:textId="77777777" w:rsidR="00DB61B8" w:rsidRPr="00C300C4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00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nderlining conditions </w:t>
            </w:r>
          </w:p>
        </w:tc>
        <w:tc>
          <w:tcPr>
            <w:tcW w:w="720" w:type="dxa"/>
            <w:shd w:val="clear" w:color="auto" w:fill="auto"/>
          </w:tcPr>
          <w:p w14:paraId="1BCEDF6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A5D193B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109DC9B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0507728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79F7EECD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3791344C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58900AF8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61B8" w:rsidRPr="00064200" w14:paraId="209CDE2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0F99FF8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Pregnancy with abortive outcomes </w:t>
            </w:r>
          </w:p>
        </w:tc>
        <w:tc>
          <w:tcPr>
            <w:tcW w:w="720" w:type="dxa"/>
          </w:tcPr>
          <w:p w14:paraId="437ABE0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14:paraId="56D87FE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%</w:t>
            </w:r>
          </w:p>
        </w:tc>
        <w:tc>
          <w:tcPr>
            <w:tcW w:w="630" w:type="dxa"/>
          </w:tcPr>
          <w:p w14:paraId="4AAEF88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170" w:type="dxa"/>
          </w:tcPr>
          <w:p w14:paraId="35818E2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%</w:t>
            </w:r>
          </w:p>
        </w:tc>
        <w:tc>
          <w:tcPr>
            <w:tcW w:w="720" w:type="dxa"/>
          </w:tcPr>
          <w:p w14:paraId="4636C3E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3E068A66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1BF85335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DB61B8" w:rsidRPr="00064200" w14:paraId="592453EF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D03B6CB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bortion </w:t>
            </w:r>
          </w:p>
        </w:tc>
        <w:tc>
          <w:tcPr>
            <w:tcW w:w="720" w:type="dxa"/>
          </w:tcPr>
          <w:p w14:paraId="528852CD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14:paraId="52DD6022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630" w:type="dxa"/>
          </w:tcPr>
          <w:p w14:paraId="11BDD424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14:paraId="3A80301C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720" w:type="dxa"/>
          </w:tcPr>
          <w:p w14:paraId="62C28380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5B3BC3D4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1ED47F4C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1B8" w:rsidRPr="00064200" w14:paraId="485A9457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1B4E30B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ctopic pregnancy </w:t>
            </w:r>
          </w:p>
        </w:tc>
        <w:tc>
          <w:tcPr>
            <w:tcW w:w="720" w:type="dxa"/>
          </w:tcPr>
          <w:p w14:paraId="73771A6C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14:paraId="3B3DA3FC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</w:p>
        </w:tc>
        <w:tc>
          <w:tcPr>
            <w:tcW w:w="630" w:type="dxa"/>
          </w:tcPr>
          <w:p w14:paraId="46C8D30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2154EDF7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720" w:type="dxa"/>
          </w:tcPr>
          <w:p w14:paraId="5239F392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144215E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464E63E1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1B8" w:rsidRPr="00064200" w14:paraId="771779D4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5F9B322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Obstetrics hemorrhage </w:t>
            </w:r>
          </w:p>
        </w:tc>
        <w:tc>
          <w:tcPr>
            <w:tcW w:w="720" w:type="dxa"/>
          </w:tcPr>
          <w:p w14:paraId="6759FDE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990" w:type="dxa"/>
          </w:tcPr>
          <w:p w14:paraId="026EB654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8%</w:t>
            </w:r>
          </w:p>
        </w:tc>
        <w:tc>
          <w:tcPr>
            <w:tcW w:w="630" w:type="dxa"/>
          </w:tcPr>
          <w:p w14:paraId="6C55707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170" w:type="dxa"/>
          </w:tcPr>
          <w:p w14:paraId="24C81E5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2%</w:t>
            </w:r>
          </w:p>
        </w:tc>
        <w:tc>
          <w:tcPr>
            <w:tcW w:w="720" w:type="dxa"/>
          </w:tcPr>
          <w:p w14:paraId="2C408DF4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85" w:type="dxa"/>
          </w:tcPr>
          <w:p w14:paraId="439292C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985" w:type="dxa"/>
          </w:tcPr>
          <w:p w14:paraId="69157431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</w:t>
            </w:r>
          </w:p>
        </w:tc>
      </w:tr>
      <w:tr w:rsidR="00DB61B8" w:rsidRPr="00064200" w14:paraId="0F2AFC4E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AA9A7C9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lacental previa </w:t>
            </w:r>
          </w:p>
        </w:tc>
        <w:tc>
          <w:tcPr>
            <w:tcW w:w="720" w:type="dxa"/>
          </w:tcPr>
          <w:p w14:paraId="3996A7E8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63B4399C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630" w:type="dxa"/>
          </w:tcPr>
          <w:p w14:paraId="1412F6B5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368F39D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720" w:type="dxa"/>
          </w:tcPr>
          <w:p w14:paraId="2FAB073C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4F4154A0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1858511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1B8" w:rsidRPr="00064200" w14:paraId="6992D794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F1DEADD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lacental abruption </w:t>
            </w:r>
          </w:p>
        </w:tc>
        <w:tc>
          <w:tcPr>
            <w:tcW w:w="720" w:type="dxa"/>
          </w:tcPr>
          <w:p w14:paraId="39C818C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4C6B1A67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630" w:type="dxa"/>
          </w:tcPr>
          <w:p w14:paraId="43E0BD48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1FCA412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2D3278BE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044EE95E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625B748B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1B8" w:rsidRPr="00064200" w14:paraId="25FE01F3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16535DD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PH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62D024BE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661E757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630" w:type="dxa"/>
          </w:tcPr>
          <w:p w14:paraId="398D84BD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</w:tcPr>
          <w:p w14:paraId="052A221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720" w:type="dxa"/>
          </w:tcPr>
          <w:p w14:paraId="3C69FD75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5" w:type="dxa"/>
          </w:tcPr>
          <w:p w14:paraId="492D411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985" w:type="dxa"/>
          </w:tcPr>
          <w:p w14:paraId="6826725B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DB61B8" w:rsidRPr="00064200" w14:paraId="3815AE55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C9D888B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Uterine rupture </w:t>
            </w:r>
          </w:p>
        </w:tc>
        <w:tc>
          <w:tcPr>
            <w:tcW w:w="720" w:type="dxa"/>
          </w:tcPr>
          <w:p w14:paraId="628BF7FD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2EB5874B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630" w:type="dxa"/>
          </w:tcPr>
          <w:p w14:paraId="05140EAF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14:paraId="6D83F928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720" w:type="dxa"/>
          </w:tcPr>
          <w:p w14:paraId="7AFA6C7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</w:tcPr>
          <w:p w14:paraId="741FF1A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85" w:type="dxa"/>
          </w:tcPr>
          <w:p w14:paraId="0886D7E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B61B8" w:rsidRPr="00064200" w14:paraId="7D961C6D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2CDBE8F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Hypertensive disorder of pregnancy </w:t>
            </w:r>
          </w:p>
        </w:tc>
        <w:tc>
          <w:tcPr>
            <w:tcW w:w="720" w:type="dxa"/>
          </w:tcPr>
          <w:p w14:paraId="1A1438F6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14:paraId="14D9F40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5%</w:t>
            </w:r>
          </w:p>
        </w:tc>
        <w:tc>
          <w:tcPr>
            <w:tcW w:w="630" w:type="dxa"/>
          </w:tcPr>
          <w:p w14:paraId="0872C4E0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170" w:type="dxa"/>
          </w:tcPr>
          <w:p w14:paraId="35F7782D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.1%</w:t>
            </w:r>
          </w:p>
        </w:tc>
        <w:tc>
          <w:tcPr>
            <w:tcW w:w="720" w:type="dxa"/>
          </w:tcPr>
          <w:p w14:paraId="71CA3607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5" w:type="dxa"/>
          </w:tcPr>
          <w:p w14:paraId="7587A905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5%</w:t>
            </w:r>
          </w:p>
        </w:tc>
        <w:tc>
          <w:tcPr>
            <w:tcW w:w="985" w:type="dxa"/>
          </w:tcPr>
          <w:p w14:paraId="706C1608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DB61B8" w:rsidRPr="00064200" w14:paraId="67E74B21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2CD749E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eeclampsia with severity feature </w:t>
            </w:r>
          </w:p>
        </w:tc>
        <w:tc>
          <w:tcPr>
            <w:tcW w:w="720" w:type="dxa"/>
          </w:tcPr>
          <w:p w14:paraId="1EFF7DFC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14:paraId="4A90E2F2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630" w:type="dxa"/>
          </w:tcPr>
          <w:p w14:paraId="335F49D0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</w:tcPr>
          <w:p w14:paraId="699F799E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720" w:type="dxa"/>
          </w:tcPr>
          <w:p w14:paraId="26098010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55829B3C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</w:tcPr>
          <w:p w14:paraId="0E8A3A32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1B8" w:rsidRPr="00064200" w14:paraId="631B9B4B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2F3A2F52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clampsia </w:t>
            </w:r>
          </w:p>
        </w:tc>
        <w:tc>
          <w:tcPr>
            <w:tcW w:w="720" w:type="dxa"/>
          </w:tcPr>
          <w:p w14:paraId="663619B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4485021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630" w:type="dxa"/>
          </w:tcPr>
          <w:p w14:paraId="3DADA47D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14:paraId="498C267A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720" w:type="dxa"/>
          </w:tcPr>
          <w:p w14:paraId="20ACF2B6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</w:tcPr>
          <w:p w14:paraId="25E7E22C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85" w:type="dxa"/>
          </w:tcPr>
          <w:p w14:paraId="4BDC725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B61B8" w:rsidRPr="00064200" w14:paraId="1CE7B74B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52179B8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Sepsis/sever systemic infection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604749C7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14:paraId="29E65181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2%</w:t>
            </w:r>
          </w:p>
        </w:tc>
        <w:tc>
          <w:tcPr>
            <w:tcW w:w="630" w:type="dxa"/>
          </w:tcPr>
          <w:p w14:paraId="03D17F2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14:paraId="1707EB57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7%</w:t>
            </w:r>
          </w:p>
        </w:tc>
        <w:tc>
          <w:tcPr>
            <w:tcW w:w="720" w:type="dxa"/>
          </w:tcPr>
          <w:p w14:paraId="25DC18DC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5" w:type="dxa"/>
          </w:tcPr>
          <w:p w14:paraId="07B288DE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5%</w:t>
            </w:r>
          </w:p>
        </w:tc>
        <w:tc>
          <w:tcPr>
            <w:tcW w:w="985" w:type="dxa"/>
          </w:tcPr>
          <w:p w14:paraId="67395110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DB61B8" w:rsidRPr="00064200" w14:paraId="1A37326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06F81FB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Contributory causes/associated conditions</w:t>
            </w:r>
          </w:p>
        </w:tc>
        <w:tc>
          <w:tcPr>
            <w:tcW w:w="720" w:type="dxa"/>
          </w:tcPr>
          <w:p w14:paraId="50DA2378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0" w:type="dxa"/>
            <w:shd w:val="clear" w:color="auto" w:fill="auto"/>
          </w:tcPr>
          <w:p w14:paraId="5B8F8FA8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9.2%</w:t>
            </w:r>
          </w:p>
        </w:tc>
        <w:tc>
          <w:tcPr>
            <w:tcW w:w="630" w:type="dxa"/>
            <w:shd w:val="clear" w:color="auto" w:fill="auto"/>
          </w:tcPr>
          <w:p w14:paraId="2D86F5E7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D94588A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2F1573C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6506BA35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4E22703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017EEA40" w14:textId="77777777" w:rsidTr="00B363A0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295D6D6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nemia </w:t>
            </w:r>
          </w:p>
        </w:tc>
        <w:tc>
          <w:tcPr>
            <w:tcW w:w="720" w:type="dxa"/>
          </w:tcPr>
          <w:p w14:paraId="595FB0C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0" w:type="dxa"/>
            <w:shd w:val="clear" w:color="auto" w:fill="auto"/>
          </w:tcPr>
          <w:p w14:paraId="470D7E63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9.2%</w:t>
            </w:r>
          </w:p>
        </w:tc>
        <w:tc>
          <w:tcPr>
            <w:tcW w:w="630" w:type="dxa"/>
            <w:shd w:val="clear" w:color="auto" w:fill="auto"/>
          </w:tcPr>
          <w:p w14:paraId="6BB6695D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70" w:type="dxa"/>
            <w:shd w:val="clear" w:color="auto" w:fill="auto"/>
          </w:tcPr>
          <w:p w14:paraId="4FF506FA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4.4%</w:t>
            </w:r>
          </w:p>
        </w:tc>
        <w:tc>
          <w:tcPr>
            <w:tcW w:w="720" w:type="dxa"/>
            <w:shd w:val="clear" w:color="auto" w:fill="auto"/>
          </w:tcPr>
          <w:p w14:paraId="061977C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shd w:val="clear" w:color="auto" w:fill="auto"/>
          </w:tcPr>
          <w:p w14:paraId="1A1476F8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85" w:type="dxa"/>
            <w:shd w:val="clear" w:color="auto" w:fill="auto"/>
          </w:tcPr>
          <w:p w14:paraId="1E24B6A0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43B1550C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CED4FB8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evious C/S scar </w:t>
            </w:r>
          </w:p>
        </w:tc>
        <w:tc>
          <w:tcPr>
            <w:tcW w:w="720" w:type="dxa"/>
          </w:tcPr>
          <w:p w14:paraId="37184812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3991B414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</w:p>
        </w:tc>
        <w:tc>
          <w:tcPr>
            <w:tcW w:w="630" w:type="dxa"/>
            <w:shd w:val="clear" w:color="auto" w:fill="auto"/>
          </w:tcPr>
          <w:p w14:paraId="25B63F6E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BAC2278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720" w:type="dxa"/>
            <w:shd w:val="clear" w:color="auto" w:fill="auto"/>
          </w:tcPr>
          <w:p w14:paraId="75B348AE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79F83B6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5" w:type="dxa"/>
            <w:shd w:val="clear" w:color="auto" w:fill="auto"/>
          </w:tcPr>
          <w:p w14:paraId="430C2341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5FD0CD27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5187E70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Critical intervention </w:t>
            </w:r>
          </w:p>
        </w:tc>
        <w:tc>
          <w:tcPr>
            <w:tcW w:w="720" w:type="dxa"/>
          </w:tcPr>
          <w:p w14:paraId="17B7305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14:paraId="69C5F5B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6A700FDF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81DC629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5947FF2A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3A14DA28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4D01F99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2A1827A1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85B2CF4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Blood transfusion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0CD87A0A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0" w:type="dxa"/>
            <w:shd w:val="clear" w:color="auto" w:fill="auto"/>
          </w:tcPr>
          <w:p w14:paraId="67CE8C99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630" w:type="dxa"/>
            <w:shd w:val="clear" w:color="auto" w:fill="auto"/>
          </w:tcPr>
          <w:p w14:paraId="79F4C7E8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3EA618ED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  <w:shd w:val="clear" w:color="auto" w:fill="auto"/>
          </w:tcPr>
          <w:p w14:paraId="05170981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shd w:val="clear" w:color="auto" w:fill="auto"/>
          </w:tcPr>
          <w:p w14:paraId="5FD43F53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85" w:type="dxa"/>
            <w:shd w:val="clear" w:color="auto" w:fill="auto"/>
          </w:tcPr>
          <w:p w14:paraId="6C8E4C75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60006E68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7BB52087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tomy other than CS</w:t>
            </w:r>
          </w:p>
        </w:tc>
        <w:tc>
          <w:tcPr>
            <w:tcW w:w="720" w:type="dxa"/>
          </w:tcPr>
          <w:p w14:paraId="6EADE17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  <w:shd w:val="clear" w:color="auto" w:fill="auto"/>
          </w:tcPr>
          <w:p w14:paraId="1FAF66FA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630" w:type="dxa"/>
            <w:shd w:val="clear" w:color="auto" w:fill="auto"/>
          </w:tcPr>
          <w:p w14:paraId="270E4915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  <w:shd w:val="clear" w:color="auto" w:fill="auto"/>
          </w:tcPr>
          <w:p w14:paraId="6A16704F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</w:tc>
        <w:tc>
          <w:tcPr>
            <w:tcW w:w="720" w:type="dxa"/>
            <w:shd w:val="clear" w:color="auto" w:fill="auto"/>
          </w:tcPr>
          <w:p w14:paraId="79DF840D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5" w:type="dxa"/>
            <w:shd w:val="clear" w:color="auto" w:fill="auto"/>
          </w:tcPr>
          <w:p w14:paraId="0ED9E282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985" w:type="dxa"/>
            <w:shd w:val="clear" w:color="auto" w:fill="auto"/>
          </w:tcPr>
          <w:p w14:paraId="57D34B66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011709A2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0B986A45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ICU admission </w:t>
            </w:r>
          </w:p>
        </w:tc>
        <w:tc>
          <w:tcPr>
            <w:tcW w:w="720" w:type="dxa"/>
          </w:tcPr>
          <w:p w14:paraId="71318E6A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14:paraId="15315EF0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630" w:type="dxa"/>
            <w:shd w:val="clear" w:color="auto" w:fill="auto"/>
          </w:tcPr>
          <w:p w14:paraId="2213DC5B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14:paraId="6EF94741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720" w:type="dxa"/>
            <w:shd w:val="clear" w:color="auto" w:fill="auto"/>
          </w:tcPr>
          <w:p w14:paraId="6C2F6B4B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5" w:type="dxa"/>
            <w:shd w:val="clear" w:color="auto" w:fill="auto"/>
          </w:tcPr>
          <w:p w14:paraId="7233FEA0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  <w:tc>
          <w:tcPr>
            <w:tcW w:w="985" w:type="dxa"/>
            <w:shd w:val="clear" w:color="auto" w:fill="auto"/>
          </w:tcPr>
          <w:p w14:paraId="4FBC2CFF" w14:textId="77777777" w:rsidR="00DB61B8" w:rsidRPr="00064200" w:rsidRDefault="00DB61B8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61B8" w:rsidRPr="00064200" w14:paraId="0C48283C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</w:tcPr>
          <w:p w14:paraId="6BD93AE7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cases involved severe pregnancy infections (either septic abortion or postpartu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post operative infections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. The deaths were specifically due to septic shock, occurring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ree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ays after admission to the ICU.</w:t>
            </w:r>
          </w:p>
          <w:p w14:paraId="07B5B2D3" w14:textId="77777777" w:rsidR="00DB61B8" w:rsidRPr="00064200" w:rsidRDefault="00DB61B8" w:rsidP="00B36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*</w:t>
            </w:r>
            <w:r w:rsidRPr="0006420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fusion of two or more units of blood</w:t>
            </w:r>
          </w:p>
        </w:tc>
        <w:tc>
          <w:tcPr>
            <w:tcW w:w="985" w:type="dxa"/>
          </w:tcPr>
          <w:p w14:paraId="6099EDE4" w14:textId="77777777" w:rsidR="00DB61B8" w:rsidRPr="00064200" w:rsidRDefault="00DB61B8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14:paraId="038FEF4B" w14:textId="77777777" w:rsidR="008E685D" w:rsidRDefault="008E685D"/>
    <w:sectPr w:rsidR="008E6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5D"/>
    <w:rsid w:val="008E685D"/>
    <w:rsid w:val="00DA590C"/>
    <w:rsid w:val="00DB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A72B7-19FB-4A58-A051-BC1A4388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B61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SEW</dc:creator>
  <cp:keywords/>
  <dc:description/>
  <cp:lastModifiedBy>TIRUSEW</cp:lastModifiedBy>
  <cp:revision>2</cp:revision>
  <dcterms:created xsi:type="dcterms:W3CDTF">2024-06-29T09:48:00Z</dcterms:created>
  <dcterms:modified xsi:type="dcterms:W3CDTF">2024-06-29T09:49:00Z</dcterms:modified>
</cp:coreProperties>
</file>